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DA2D7D" w:rsidR="00FB3483" w:rsidRPr="00930A31" w:rsidRDefault="0097346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0FCB7C" w:rsidR="00FB3483" w:rsidRPr="00930A31" w:rsidRDefault="0097346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DBB57F"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7C0486"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BBD959"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8E0EB0"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D64A62"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F06047"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AA52FE"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5C15BA"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BA57CA"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C6A459"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9B9425"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8F108D"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7AEB81"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A99E7C"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31E718"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7B5ADD"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598D47"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8DB116" w:rsidR="006E5FE2"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CF8018" w:rsidR="006E5FE2"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71F02A"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172DC3"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37F2A4"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BAE345"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5AC87E" w:rsidR="00FB3483"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5D69B8"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14D94B"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B015FA"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9F9C2B" w:rsidR="00930A31" w:rsidRPr="00930A31" w:rsidRDefault="00A07AE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1CA739" w:rsidR="00077B44" w:rsidRPr="00930A31" w:rsidRDefault="00A07AE2"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98DC7F" w:rsidR="00930A31" w:rsidRPr="00930A31" w:rsidRDefault="00A07AE2"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AF57BD" w:rsidR="00930A31" w:rsidRPr="00930A31" w:rsidRDefault="00A07AE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2EB9B5" w:rsidR="00930A31" w:rsidRPr="00930A31" w:rsidRDefault="00A07AE2"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FBA9EF" w:rsidR="00930A31" w:rsidRPr="00930A31" w:rsidRDefault="00A07AE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3232AF" w:rsidR="00930A31" w:rsidRPr="00930A31" w:rsidRDefault="00A07AE2" w:rsidP="00077B44">
            <w:pPr>
              <w:pStyle w:val="Default"/>
              <w:spacing w:before="40" w:after="40"/>
              <w:rPr>
                <w:rFonts w:ascii="Arial" w:hAnsi="Arial" w:cs="Arial"/>
                <w:color w:val="auto"/>
                <w:sz w:val="18"/>
                <w:szCs w:val="18"/>
              </w:rPr>
            </w:pPr>
            <w:r>
              <w:rPr>
                <w:rFonts w:ascii="Arial" w:hAnsi="Arial" w:cs="Arial"/>
                <w:color w:val="auto"/>
                <w:sz w:val="18"/>
                <w:szCs w:val="18"/>
              </w:rPr>
              <w:t>Not register</w:t>
            </w:r>
            <w:r w:rsidR="008C5D4C">
              <w:rPr>
                <w:rFonts w:ascii="Arial" w:hAnsi="Arial" w:cs="Arial"/>
                <w:color w:val="auto"/>
                <w:sz w:val="18"/>
                <w:szCs w:val="18"/>
              </w:rPr>
              <w:t>ed</w:t>
            </w:r>
            <w:r>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D89788" w:rsidR="00930A31" w:rsidRPr="00930A31" w:rsidRDefault="008C5D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4CB069" w:rsidR="00930A31" w:rsidRPr="00930A31" w:rsidRDefault="008C5D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8D352C" w:rsidR="00077B44" w:rsidRPr="00930A31" w:rsidRDefault="008C5D4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0525B4" w:rsidR="00077B44" w:rsidRPr="00930A31" w:rsidRDefault="008C5D4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DBC8F7" w:rsidR="00077B44" w:rsidRPr="00930A31" w:rsidRDefault="008C5D4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7AC394C9" w14:textId="6CB98AE3" w:rsidR="00FB3483" w:rsidRPr="00B730D1" w:rsidRDefault="00FB3483" w:rsidP="00B730D1">
      <w:pPr>
        <w:pStyle w:val="Default"/>
        <w:spacing w:line="183" w:lineRule="atLeast"/>
        <w:jc w:val="both"/>
        <w:rPr>
          <w:rFonts w:ascii="Arial" w:hAnsi="Arial" w:cs="Arial"/>
          <w:color w:val="auto"/>
          <w:sz w:val="16"/>
          <w:szCs w:val="16"/>
          <w:lang w:val="da-DK"/>
        </w:rPr>
      </w:pPr>
      <w:bookmarkStart w:id="0" w:name="_GoBack"/>
      <w:bookmarkEnd w:id="0"/>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1417AB" w14:textId="77777777" w:rsidR="00186CB2" w:rsidRDefault="00186CB2">
      <w:r>
        <w:separator/>
      </w:r>
    </w:p>
  </w:endnote>
  <w:endnote w:type="continuationSeparator" w:id="0">
    <w:p w14:paraId="44FE6CC3" w14:textId="77777777" w:rsidR="00186CB2" w:rsidRDefault="00186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252892" w14:textId="77777777" w:rsidR="00186CB2" w:rsidRDefault="00186CB2">
      <w:r>
        <w:separator/>
      </w:r>
    </w:p>
  </w:footnote>
  <w:footnote w:type="continuationSeparator" w:id="0">
    <w:p w14:paraId="1C6CFFCB" w14:textId="77777777" w:rsidR="00186CB2" w:rsidRDefault="00186C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E5EF785" w:rsidR="00947707" w:rsidRPr="00930A31" w:rsidRDefault="00186CB2"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86CB2"/>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C5D4C"/>
    <w:rsid w:val="008E2C91"/>
    <w:rsid w:val="00930A31"/>
    <w:rsid w:val="00947707"/>
    <w:rsid w:val="0097346D"/>
    <w:rsid w:val="009827E5"/>
    <w:rsid w:val="00A07AE2"/>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13</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6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EMO</cp:lastModifiedBy>
  <cp:revision>32</cp:revision>
  <cp:lastPrinted>2020-11-24T03:02:00Z</cp:lastPrinted>
  <dcterms:created xsi:type="dcterms:W3CDTF">2020-11-24T03:02:00Z</dcterms:created>
  <dcterms:modified xsi:type="dcterms:W3CDTF">2025-03-20T03:32:00Z</dcterms:modified>
</cp:coreProperties>
</file>